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B3D" w:rsidRDefault="00B67548" w:rsidP="00B67548">
      <w:pPr>
        <w:jc w:val="center"/>
        <w:rPr>
          <w:rFonts w:ascii="Times New Roman" w:eastAsia="宋体" w:hAnsi="Times New Roman" w:cs="Times New Roman" w:hint="eastAsia"/>
          <w:b/>
          <w:sz w:val="24"/>
        </w:rPr>
      </w:pPr>
      <w:bookmarkStart w:id="0" w:name="_GoBack"/>
      <w:r w:rsidRPr="00B67548">
        <w:rPr>
          <w:rFonts w:ascii="Times New Roman" w:eastAsia="宋体" w:hAnsi="Times New Roman" w:cs="Times New Roman" w:hint="eastAsia"/>
          <w:b/>
          <w:sz w:val="24"/>
        </w:rPr>
        <w:t>D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 xml:space="preserve">ifferentially expressed genes </w:t>
      </w:r>
      <w:r w:rsidRPr="00B67548">
        <w:rPr>
          <w:rFonts w:ascii="Times New Roman" w:eastAsia="宋体" w:hAnsi="Times New Roman" w:cs="Times New Roman" w:hint="eastAsia"/>
          <w:b/>
          <w:sz w:val="24"/>
        </w:rPr>
        <w:t xml:space="preserve">both 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 xml:space="preserve">in 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>GSE4290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 xml:space="preserve"> and 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>GSE50161</w:t>
      </w:r>
      <w:r w:rsidR="00794FD7" w:rsidRPr="00B67548">
        <w:rPr>
          <w:rFonts w:ascii="Times New Roman" w:eastAsia="宋体" w:hAnsi="Times New Roman" w:cs="Times New Roman"/>
          <w:b/>
          <w:sz w:val="24"/>
        </w:rPr>
        <w:t xml:space="preserve"> datasets</w:t>
      </w:r>
    </w:p>
    <w:bookmarkEnd w:id="0"/>
    <w:p w:rsidR="00B67548" w:rsidRPr="00B67548" w:rsidRDefault="00B67548" w:rsidP="00B67548">
      <w:pPr>
        <w:jc w:val="center"/>
        <w:rPr>
          <w:rFonts w:ascii="Times New Roman" w:eastAsia="宋体" w:hAnsi="Times New Roman" w:cs="Times New Roman"/>
          <w:b/>
          <w:sz w:val="24"/>
        </w:rPr>
      </w:pPr>
    </w:p>
    <w:p w:rsidR="00794FD7" w:rsidRPr="00794FD7" w:rsidRDefault="00794FD7">
      <w:pPr>
        <w:jc w:val="left"/>
        <w:rPr>
          <w:rFonts w:ascii="Times New Roman" w:eastAsia="宋体" w:hAnsi="Times New Roman" w:cs="Times New Roman"/>
          <w:szCs w:val="21"/>
        </w:rPr>
      </w:pPr>
    </w:p>
    <w:p w:rsidR="00794FD7" w:rsidRPr="00794FD7" w:rsidRDefault="00794FD7" w:rsidP="00794FD7">
      <w:pPr>
        <w:pStyle w:val="a6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szCs w:val="21"/>
        </w:rPr>
      </w:pPr>
      <w:r w:rsidRPr="00794FD7">
        <w:rPr>
          <w:rFonts w:ascii="Times New Roman" w:eastAsia="宋体" w:hAnsi="Times New Roman" w:cs="Times New Roman"/>
          <w:b/>
          <w:szCs w:val="21"/>
        </w:rPr>
        <w:t>Up</w:t>
      </w:r>
      <w:r>
        <w:rPr>
          <w:rFonts w:ascii="Times New Roman" w:eastAsia="宋体" w:hAnsi="Times New Roman" w:cs="Times New Roman" w:hint="eastAsia"/>
          <w:b/>
          <w:szCs w:val="21"/>
        </w:rPr>
        <w:t>-</w:t>
      </w:r>
      <w:r w:rsidRPr="00794FD7">
        <w:rPr>
          <w:rFonts w:ascii="Times New Roman" w:eastAsia="宋体" w:hAnsi="Times New Roman" w:cs="Times New Roman"/>
          <w:b/>
          <w:szCs w:val="21"/>
        </w:rPr>
        <w:t>regulated genes</w:t>
      </w:r>
    </w:p>
    <w:p w:rsidR="00794FD7" w:rsidRPr="00794FD7" w:rsidRDefault="00794FD7">
      <w:pPr>
        <w:jc w:val="left"/>
        <w:rPr>
          <w:rFonts w:ascii="Times New Roman" w:eastAsia="宋体" w:hAnsi="Times New Roman" w:cs="Times New Roman"/>
          <w:szCs w:val="21"/>
        </w:rPr>
      </w:pPr>
    </w:p>
    <w:p w:rsidR="00937BDC" w:rsidRPr="00794FD7" w:rsidRDefault="00FC3DCD">
      <w:pPr>
        <w:jc w:val="center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028F236C" wp14:editId="484E9776">
            <wp:extent cx="2520000" cy="1974852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74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</w:t>
      </w:r>
      <w:r w:rsidRPr="00794FD7">
        <w:rPr>
          <w:rFonts w:ascii="Times New Roman" w:eastAsia="宋体" w:hAnsi="Times New Roman" w:cs="Times New Roman"/>
          <w:szCs w:val="21"/>
        </w:rPr>
        <w:t xml:space="preserve">[1] "TOP2A" "NDC80" "IGFBP2" "SERPINH1" "MELK" "CNGA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] "FCGBP" "FOXM1" "ABCC3" "RRM2" "SERPINA3" "ID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13] "HSPG2" "CCNB2" "TIMP4" "ANXA1" "EZH2" "TGFBI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19] "PTX3" "DLGAP5" "ZIC1" "</w:t>
      </w:r>
      <w:r w:rsidRPr="00794FD7">
        <w:rPr>
          <w:rFonts w:ascii="Times New Roman" w:eastAsia="宋体" w:hAnsi="Times New Roman" w:cs="Times New Roman"/>
          <w:szCs w:val="21"/>
        </w:rPr>
        <w:t xml:space="preserve">C7orf57" "PLP2" "FOXD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25] "COL1A2" "EMILIN1" "EMP3" "TNC" "CA3" "COL1A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31] "PLA2G2A" "VMP1" "TTK" "CDK1" "TIMP1" "GBP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37] "IGF2BP3" "LMNB1" "BARD1" "AGAP2-AS1" "IQGAP2" "ANXA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43] "SOX11" "CDC20" "CFI" "KIF14" "F2R" "CSRP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49] "PCOLC</w:t>
      </w:r>
      <w:r w:rsidRPr="00794FD7">
        <w:rPr>
          <w:rFonts w:ascii="Times New Roman" w:eastAsia="宋体" w:hAnsi="Times New Roman" w:cs="Times New Roman"/>
          <w:szCs w:val="21"/>
        </w:rPr>
        <w:t xml:space="preserve">E" "PLAU" "S100A10" "CDC45" "AEBP1" "S100A1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55] "MTHFD2" "NMB" "CTSC" "SERPINE1" "SLC4A2" "KIF2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61] "TAGLN2" "PROS1" "CD151" "WWTR1" "GBP2" "CDK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67] "RAD51AP1" "CD99" "CPVL" "SOX4" "EMP1" "NID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3] "CENPF" "CDKN2C" "TP53" "MYBL2" "CENPE"</w:t>
      </w:r>
      <w:r w:rsidRPr="00794FD7">
        <w:rPr>
          <w:rFonts w:ascii="Times New Roman" w:eastAsia="宋体" w:hAnsi="Times New Roman" w:cs="Times New Roman"/>
          <w:szCs w:val="21"/>
        </w:rPr>
        <w:t xml:space="preserve"> "BUB1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9] "KIAA0101" "ENPEP" "CHEK1" "PLTP" "ABCA1" "RHOC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85] "MYC" "KIAA0040" "SMC4" "VIM" "SRPX2" "PPIC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91] "HMMR" "VAMP8" "ITGA5" "RAB13" "PYGL" "MGP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97] "CSPG4" "HOXC6" "EGFEM1P" "SEC61G" "LCAT" "TGIF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03] "TNFRSF1A" "ANXA5" "SLC1</w:t>
      </w:r>
      <w:r w:rsidRPr="00794FD7">
        <w:rPr>
          <w:rFonts w:ascii="Times New Roman" w:eastAsia="宋体" w:hAnsi="Times New Roman" w:cs="Times New Roman"/>
          <w:szCs w:val="21"/>
        </w:rPr>
        <w:t xml:space="preserve">6A4" "DYNLT1" "LAMC1" "CDK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09] "LUM" "ZNF217" "PRDX4" "IGFBP7" "GAS1" "ACTL6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15] "HOXA4" "S100A4" "PLSCR1" "CD93" "CRIP1" "LOXL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21] "UBE2C" "MSN" "KIF11" "HLA-DRB1" "APOBEC3B" "IFI16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27] "DBF4" "HOXB2" "MCM2" "PSMB9" "BIRC5" "IGFBP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</w:t>
      </w:r>
      <w:r w:rsidRPr="00794FD7">
        <w:rPr>
          <w:rFonts w:ascii="Times New Roman" w:eastAsia="宋体" w:hAnsi="Times New Roman" w:cs="Times New Roman"/>
          <w:szCs w:val="21"/>
        </w:rPr>
        <w:t xml:space="preserve">33] "SERPING1" "ESM1" "KNTC1" "SOCS2" "NUDT1" "CST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39] "NMI" "MMP9" "ZFP36L2" "HMOX1" "RFX2" "IL1RAP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45] "SPARC" "MMP2" "TYMS" "DDX39A" "COL6A3" "TK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51] "CAPG" "P3H4" "MYOF" "WNT5A" "LGALS3BP" "PCN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57] "RBP1" "AURKA" "HCP5" "LY96" "PLOD2</w:t>
      </w:r>
      <w:r w:rsidRPr="00794FD7">
        <w:rPr>
          <w:rFonts w:ascii="Times New Roman" w:eastAsia="宋体" w:hAnsi="Times New Roman" w:cs="Times New Roman"/>
          <w:szCs w:val="21"/>
        </w:rPr>
        <w:t xml:space="preserve">" "PRSS2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63] "SFRP4" "LOXL1" "EDNRA" "VCAN" "ADGRE5" "STK17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lastRenderedPageBreak/>
        <w:t xml:space="preserve">[169] "P4HB" "CD58" "CNN3" "RCN1" "ECM2" "SCIN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75] "MDFI" "HLA-DPB1" "CYBA" "CALCRL" "ELAVL1" "RNASE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81] "TNFRSF11B" "RPE65" "SP100" "LRRN4CL" "PTK7" "HK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87] "RP2" "OAS1" "</w:t>
      </w:r>
      <w:r w:rsidRPr="00794FD7">
        <w:rPr>
          <w:rFonts w:ascii="Times New Roman" w:eastAsia="宋体" w:hAnsi="Times New Roman" w:cs="Times New Roman"/>
          <w:szCs w:val="21"/>
        </w:rPr>
        <w:t xml:space="preserve">SLPI" "RBBP8" "VCAM1" "POLD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93] "SNRPG" "IGFBP7-AS1" "CDC25A" "DPYSL3" "MAD2L1" "MCM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99] "RFXANK" "CLIC4" "KDELR2" "ITGB2" "ADAM9" "ODC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05] "IQUB" "ABCB4" "RAD51" "ZBTB20" "HSD17B10" "HMGN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11] "HOXD4" "NID2" "ZNF124" "RNASEH2A" "SNAPC1"</w:t>
      </w:r>
      <w:r w:rsidRPr="00794FD7">
        <w:rPr>
          <w:rFonts w:ascii="Times New Roman" w:eastAsia="宋体" w:hAnsi="Times New Roman" w:cs="Times New Roman"/>
          <w:szCs w:val="21"/>
        </w:rPr>
        <w:t xml:space="preserve"> "GUS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17] "FOXJ1" "ZYX" "SDC1" "IGFBP1" "IQGAP1" "ANPEP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23] "MSTN" "PPIB" "LPCAT1" "GNG5" "</w:t>
      </w:r>
      <w:proofErr w:type="gramStart"/>
      <w:r w:rsidRPr="00794FD7">
        <w:rPr>
          <w:rFonts w:ascii="Times New Roman" w:eastAsia="宋体" w:hAnsi="Times New Roman" w:cs="Times New Roman"/>
          <w:szCs w:val="21"/>
        </w:rPr>
        <w:t>DAP</w:t>
      </w:r>
      <w:proofErr w:type="gramEnd"/>
      <w:r w:rsidRPr="00794FD7">
        <w:rPr>
          <w:rFonts w:ascii="Times New Roman" w:eastAsia="宋体" w:hAnsi="Times New Roman" w:cs="Times New Roman"/>
          <w:szCs w:val="21"/>
        </w:rPr>
        <w:t xml:space="preserve">" "PSPH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29] "IFI44L" "MEST" "STC2" "CXCL10" "TSPO" "GNAI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35] "ST6GALNAC2" "CEP135" "RCC1" "BRCA1" "LSM7" "HAT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41] "LRP10" "CDH11" "RUVBL1" </w:t>
      </w:r>
      <w:r w:rsidRPr="00794FD7">
        <w:rPr>
          <w:rFonts w:ascii="Times New Roman" w:eastAsia="宋体" w:hAnsi="Times New Roman" w:cs="Times New Roman"/>
          <w:szCs w:val="21"/>
        </w:rPr>
        <w:t xml:space="preserve">"LBR" "CTSS" "LIF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47] "DPYD" "EFEMP2" "MVP" "EXO1" "PTTG1" "MTMR1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53] "CKAP4" "PRKX" "TLR3" "CD63" "ACOX2" "SSR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59] "SLC7A7" "COL5A1" "PBX3" "SEC11A" "RBL1" "HNMT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65] "TIMELESS" "CHSY1" "TGFB1" "ZNF107" "FLNC" "ZKSCAN7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71] "LOC1001315</w:t>
      </w:r>
      <w:r w:rsidRPr="00794FD7">
        <w:rPr>
          <w:rFonts w:ascii="Times New Roman" w:eastAsia="宋体" w:hAnsi="Times New Roman" w:cs="Times New Roman"/>
          <w:szCs w:val="21"/>
        </w:rPr>
        <w:t xml:space="preserve">41" "RAB42" "FAS" "BCL2A1" "DTYMK" "ZNF62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77] "BMP2" "ACTA2" "ZWINT" "VAMP5" "HOXC4" "LRRC17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83] "TRAM1" "TRAF4" "ST5" "LAS1L" "ZNF516" </w:t>
      </w:r>
    </w:p>
    <w:p w:rsidR="00937BDC" w:rsidRPr="00794FD7" w:rsidRDefault="00937BDC">
      <w:pPr>
        <w:jc w:val="center"/>
        <w:rPr>
          <w:rFonts w:ascii="Times New Roman" w:eastAsia="宋体" w:hAnsi="Times New Roman" w:cs="Times New Roman"/>
          <w:szCs w:val="21"/>
        </w:rPr>
      </w:pPr>
    </w:p>
    <w:p w:rsidR="00794FD7" w:rsidRPr="00794FD7" w:rsidRDefault="00794FD7">
      <w:pPr>
        <w:jc w:val="center"/>
        <w:rPr>
          <w:rFonts w:ascii="Times New Roman" w:eastAsia="宋体" w:hAnsi="Times New Roman" w:cs="Times New Roman"/>
          <w:szCs w:val="21"/>
        </w:rPr>
      </w:pPr>
    </w:p>
    <w:p w:rsidR="00794FD7" w:rsidRPr="00794FD7" w:rsidRDefault="00794FD7">
      <w:pPr>
        <w:jc w:val="center"/>
        <w:rPr>
          <w:rFonts w:ascii="Times New Roman" w:eastAsia="宋体" w:hAnsi="Times New Roman" w:cs="Times New Roman"/>
          <w:szCs w:val="21"/>
        </w:rPr>
      </w:pPr>
    </w:p>
    <w:p w:rsidR="00794FD7" w:rsidRPr="00794FD7" w:rsidRDefault="00794FD7">
      <w:pPr>
        <w:jc w:val="center"/>
        <w:rPr>
          <w:rFonts w:ascii="Times New Roman" w:eastAsia="宋体" w:hAnsi="Times New Roman" w:cs="Times New Roman"/>
          <w:szCs w:val="21"/>
        </w:rPr>
      </w:pPr>
    </w:p>
    <w:p w:rsidR="00794FD7" w:rsidRPr="00794FD7" w:rsidRDefault="00794FD7">
      <w:pPr>
        <w:jc w:val="center"/>
        <w:rPr>
          <w:rFonts w:ascii="Times New Roman" w:eastAsia="宋体" w:hAnsi="Times New Roman" w:cs="Times New Roman"/>
          <w:szCs w:val="21"/>
        </w:rPr>
      </w:pPr>
    </w:p>
    <w:p w:rsidR="00937BDC" w:rsidRPr="00794FD7" w:rsidRDefault="00794FD7" w:rsidP="00794FD7">
      <w:pPr>
        <w:pStyle w:val="a6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szCs w:val="21"/>
        </w:rPr>
      </w:pPr>
      <w:r w:rsidRPr="00794FD7">
        <w:rPr>
          <w:rFonts w:ascii="Times New Roman" w:eastAsia="宋体" w:hAnsi="Times New Roman" w:cs="Times New Roman"/>
          <w:b/>
          <w:szCs w:val="21"/>
        </w:rPr>
        <w:t>Down-regulated genes</w:t>
      </w:r>
    </w:p>
    <w:p w:rsidR="00937BDC" w:rsidRPr="00794FD7" w:rsidRDefault="00FC3DCD" w:rsidP="00794FD7">
      <w:pPr>
        <w:jc w:val="center"/>
        <w:rPr>
          <w:rFonts w:ascii="Times New Roman" w:hAnsi="Times New Roman" w:cs="Times New Roman"/>
          <w:szCs w:val="21"/>
        </w:rPr>
      </w:pPr>
      <w:r w:rsidRPr="00794FD7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0A1570AD" wp14:editId="7390490D">
            <wp:extent cx="2520000" cy="20567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5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1] "AKAP11" "GNB5" "ENTPD6" "FAM50B" "GNAZ" "RAPGEF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] "KRTAP5-AS1" "GABRA6" "AP3M2" "SOHLH1"</w:t>
      </w:r>
      <w:r w:rsidRPr="00794FD7">
        <w:rPr>
          <w:rFonts w:ascii="Times New Roman" w:eastAsia="宋体" w:hAnsi="Times New Roman" w:cs="Times New Roman"/>
          <w:szCs w:val="21"/>
        </w:rPr>
        <w:t xml:space="preserve"> "MAPK9" "ANK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13] "FAM131B" "GSTM5" "PIP5K1B" "PPP1R12B" "ETS2" "LMTK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19] "RFPL2" "HSPH1" "MAN2A2" "ZNF702P" "GAS7" "MAFG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25] "RAB11FIP2" "ACTN2" "RABGAP1L" "PRPH2" "LRRTM2" "C2CD2L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31] "PIN1" "DRP2" "PIK3C2B" "FGFR2" "RALGPS1" "DLGAP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37] "OXCT1" "GJC2" "ADGRB2" "CLSTN1" "SSX2IP" "NEBL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lastRenderedPageBreak/>
        <w:t xml:space="preserve"> [43] "ADARB1" "CLUL1" "TMEM266" "MAP3K10" "FGFR3" "USP46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49] "ABCG4" "RNASE1" "ATP6V1B2" "UROS" "RASGRP1" "INPP5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55] "MAPRE2" "C1orf204" "CCDC85B" "PYGM" "NAGPA" "RGS1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61] "NPTN" "MYCBP</w:t>
      </w:r>
      <w:r w:rsidRPr="00794FD7">
        <w:rPr>
          <w:rFonts w:ascii="Times New Roman" w:eastAsia="宋体" w:hAnsi="Times New Roman" w:cs="Times New Roman"/>
          <w:szCs w:val="21"/>
        </w:rPr>
        <w:t xml:space="preserve">2" "NDEL1" "SATB1" "INHBA-AS1" "TNFSF9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67] "PLD3" "SIAH3" "PPP3CA" "OAT" "NR3C2" "PALM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3] "CTNNA2" "CDK5" "SH3BP5" "CADPS" "SNAI3-AS1" "ACTR3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79] "ABCC12" "ARHGEF9" "TSPAN7" "PRRG1" "LY6E" "PTPRN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85] "RNF41" "SLIT3" "SLC4A3" "LZTS3" "REE</w:t>
      </w:r>
      <w:r w:rsidRPr="00794FD7">
        <w:rPr>
          <w:rFonts w:ascii="Times New Roman" w:eastAsia="宋体" w:hAnsi="Times New Roman" w:cs="Times New Roman"/>
          <w:szCs w:val="21"/>
        </w:rPr>
        <w:t xml:space="preserve">P1" "R3HDM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91] "NEURL1" "PCDH8" "MAPK10" "PRKACB" "AKAP6" "DHCR2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 [97] "DLG4" "WDR47" "MAP2K4" "KCNN1" "UCHL1" "STAT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03] "MBNL2" "ARHGAP44" "MMD" "GUCA1A" "STMN1" "PTK2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09] "OSBPL1A" "LANCL1" "APBB1" "PDE4A" "KIF3C" "VAMP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15] "ENO2" </w:t>
      </w:r>
      <w:r w:rsidRPr="00794FD7">
        <w:rPr>
          <w:rFonts w:ascii="Times New Roman" w:eastAsia="宋体" w:hAnsi="Times New Roman" w:cs="Times New Roman"/>
          <w:szCs w:val="21"/>
        </w:rPr>
        <w:t xml:space="preserve">"TRHDE-AS1" "BAIAP2" "ATP1B1" "SCN1B" "MDH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21] "LDOC1" "SLC31A2" "AGAP2" "NPAS4" "CLSTN3" "LPAR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27] "ALDOC" "MCF2" "SLC9A6" "PDIA2" "RYR1" "PKP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33] "SV2A" "KIAA0408" "SLC8A3" "LOC283484" "KCNG3" "MAP2K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39] "NR4A2" "PPP3R1" "FKBP1B" "AGT</w:t>
      </w:r>
      <w:r w:rsidRPr="00794FD7">
        <w:rPr>
          <w:rFonts w:ascii="Times New Roman" w:eastAsia="宋体" w:hAnsi="Times New Roman" w:cs="Times New Roman"/>
          <w:szCs w:val="21"/>
        </w:rPr>
        <w:t xml:space="preserve">PBP1" "B4GAT1" "CORO6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45] "OPTN" "MGAT4C" "CARTPT" "IQSEC1" "LOC283588" "GFOD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51] "LOC375196" "ACOT7" "EGR4" "NBL1" "ELMO1" "PNOC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57] "TPD52L1" "ASPHD1" "EVI2A" "HPRT1" "RAP1GAP" "ENPP4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63] "LY86-AS1" "SLC6A1" "PRKAR2B" "FAAH" "SNPH" "KIT"</w:t>
      </w:r>
      <w:r w:rsidRPr="00794FD7">
        <w:rPr>
          <w:rFonts w:ascii="Times New Roman" w:eastAsia="宋体" w:hAnsi="Times New Roman" w:cs="Times New Roman"/>
          <w:szCs w:val="21"/>
        </w:rPr>
        <w:t xml:space="preserve">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69] "GLRB" "ADGRB3" "MAPRE3" "ME1" "RAB33A" "RIT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75] "TSPOAP1" "S100A1" "PPEF1" "PCSK1" "FXYD1" "EGR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81] "SCG5" "CGREF1" "PCP4" "GRIA2" "CALB2" "KCNK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87] "GJB1" "KIF5C" "PI4KA" "CACNA2D2" "SMIM17" "MAP1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193] "CNTN6" "KBTBD11" "AP3B2"</w:t>
      </w:r>
      <w:r w:rsidRPr="00794FD7">
        <w:rPr>
          <w:rFonts w:ascii="Times New Roman" w:eastAsia="宋体" w:hAnsi="Times New Roman" w:cs="Times New Roman"/>
          <w:szCs w:val="21"/>
        </w:rPr>
        <w:t xml:space="preserve"> "GPC5" "LYPD8" "ENC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199] "PLCL1" "BCAS1" "PDE1B" "AJAP1" "SLC26A4" "LMO7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05] "RAB3B" "SATB2-AS1" "WASF1" "DGKZ" "AATK" "PSD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11] "LINC00622" "TMEM257" "LOC283516" "STAR" "SYNGR1" "ITPR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17] "CYP26A1" "PPP3CB" "COX7A1" "YWHAH" "CASKIN1" "EN</w:t>
      </w:r>
      <w:r w:rsidRPr="00794FD7">
        <w:rPr>
          <w:rFonts w:ascii="Times New Roman" w:eastAsia="宋体" w:hAnsi="Times New Roman" w:cs="Times New Roman"/>
          <w:szCs w:val="21"/>
        </w:rPr>
        <w:t xml:space="preserve">TPD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23] "ACVR1C" "NELL2" "CDS1" "GUCY1B3" "CPEB3" "CLDN10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29] "ACKR1" "MAPK8IP2" "KCNQ2" "GRP" "IL12RB2" "CHST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35] "MPPED1" "NAP1L3" "PRRT3" "KLK6" "GPRASP1" "BRSK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41] "FAIM2" "SPTBN2" "PVALB" "ELFN2" "PTPRN" "SLC39A1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47] "PLK2" "XK</w:t>
      </w:r>
      <w:r w:rsidRPr="00794FD7">
        <w:rPr>
          <w:rFonts w:ascii="Times New Roman" w:eastAsia="宋体" w:hAnsi="Times New Roman" w:cs="Times New Roman"/>
          <w:szCs w:val="21"/>
        </w:rPr>
        <w:t xml:space="preserve">" "GAD2" "GFRA2" "LMO3" "GABBR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53] "EXTL1" "VIPR1" "EPCAM" "RPH3A" "MAP7" "BRINP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59] "RAPGEF5" "DCTN1-AS1" "INPP5F" "ZNF536" "NUAK1" "GRM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65] "TF" "BASP1" "CDK5R1" "PLLP" "LDB2" "SPOCK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271] "AMPH" "MATK" "EPHB6" "LINC01105" "RPRML" "PSD"</w:t>
      </w:r>
      <w:r w:rsidRPr="00794FD7">
        <w:rPr>
          <w:rFonts w:ascii="Times New Roman" w:eastAsia="宋体" w:hAnsi="Times New Roman" w:cs="Times New Roman"/>
          <w:szCs w:val="21"/>
        </w:rPr>
        <w:t xml:space="preserve">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77] "ATP2B2" "SH3GL3" "FOSB" "ASPA" "CALB1" "RTN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83] "OR2L13" "GABRB1" "PAK6" "DYNC1I1" "PPFIA2" "CHG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89] "NAV3" "GAD1" "MYRF" "PALM2" "SLC1A6" "LRTM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295] "RAB40B" "HSPB3" "BDNF" "ANK3" "CDH9" "GABRB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301] "MOG" "ST18" "FRRS1L" "HLF" "</w:t>
      </w:r>
      <w:r w:rsidRPr="00794FD7">
        <w:rPr>
          <w:rFonts w:ascii="Times New Roman" w:eastAsia="宋体" w:hAnsi="Times New Roman" w:cs="Times New Roman"/>
          <w:szCs w:val="21"/>
        </w:rPr>
        <w:t xml:space="preserve">STXBP1" "LINC00632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lastRenderedPageBreak/>
        <w:t xml:space="preserve">[307] "DNAJC6" "DUSP2" "FNDC9" "HCN1" "EEF1A2" "DMTN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13] "RCAN2" "SYT5" "LINC00320" "MAGEE1" "LOC401220" "CDH1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19] "KCNAB2" "RGS7" "ZNF365" "RIMS3" "THEMIS" "HTR2C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25] "LGI1" "GPR62" "KIAA0513" "DOC2A" "NEFH" "LINC00889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31] "CDK5R2" "PDE2A" "PTPRT" "INA" "GLS2" "UNC13C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37] "ARHGDIG" "TAGLN3" "RAPGEF4" "L1CAM" "LOC101929748" "SNCA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43] "STX1A" "NPY" "RUNDC3A" "LOC284578" "KIF21B" "KIAA0319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349] "CDH12" "JAZF1-AS1" "PPP1R1A" "LOC100131170" "SNAP25" "SLC26A4-AS1"</w:t>
      </w:r>
      <w:r w:rsidRPr="00794FD7">
        <w:rPr>
          <w:rFonts w:ascii="Times New Roman" w:eastAsia="宋体" w:hAnsi="Times New Roman" w:cs="Times New Roman"/>
          <w:szCs w:val="21"/>
        </w:rPr>
        <w:t xml:space="preserve">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55] "ATOH7" "HAR1A" "NELL1" "GABRA2" "HTR2A" "BSN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61] "CRH" "GABRA5" "FGF13" "RAB3A" "PCSK2" "CRHBP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67] "CDH18" "HPCA" "LINC00507" "CREG2" "RHBDL1" "MAL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73] "KCNK1" "ASIC2" "WNT10B" "SLC7A14" "NPTX1" "VIP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379] "CRYM" "RGS4" "NPY1R" "PHYH</w:t>
      </w:r>
      <w:r w:rsidRPr="00794FD7">
        <w:rPr>
          <w:rFonts w:ascii="Times New Roman" w:eastAsia="宋体" w:hAnsi="Times New Roman" w:cs="Times New Roman"/>
          <w:szCs w:val="21"/>
        </w:rPr>
        <w:t xml:space="preserve">IP" "ICAM5" "CABP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85] "ACTL6B" "GABRG2" "SH3GL2" "ITPKA" "SERPINI1" "SNC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91] "SLC6A15" "KCNJ4" "SCN3B" "PRKCZ" "CHGA" "NRGN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397] "SYT1" "PDYN" "NEFM" "SYNGR3" "GRM3" "VSNL1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 xml:space="preserve">[403] "SLC17A7" "TMEM235" "TAC1" "WIF1" "SNAP91" "SLC30A3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409] "C</w:t>
      </w:r>
      <w:r w:rsidRPr="00794FD7">
        <w:rPr>
          <w:rFonts w:ascii="Times New Roman" w:eastAsia="宋体" w:hAnsi="Times New Roman" w:cs="Times New Roman"/>
          <w:szCs w:val="21"/>
        </w:rPr>
        <w:t xml:space="preserve">11orf87" "STMN2" "OLFM3" "NTSR2" "CCK" "SV2B" </w:t>
      </w:r>
    </w:p>
    <w:p w:rsidR="00937BDC" w:rsidRPr="00794FD7" w:rsidRDefault="00FC3DCD">
      <w:pPr>
        <w:jc w:val="left"/>
        <w:rPr>
          <w:rFonts w:ascii="Times New Roman" w:eastAsia="宋体" w:hAnsi="Times New Roman" w:cs="Times New Roman"/>
          <w:szCs w:val="21"/>
        </w:rPr>
      </w:pPr>
      <w:r w:rsidRPr="00794FD7">
        <w:rPr>
          <w:rFonts w:ascii="Times New Roman" w:eastAsia="宋体" w:hAnsi="Times New Roman" w:cs="Times New Roman"/>
          <w:szCs w:val="21"/>
        </w:rPr>
        <w:t>[415] "CACNG3"</w:t>
      </w:r>
    </w:p>
    <w:p w:rsidR="00937BDC" w:rsidRPr="00794FD7" w:rsidRDefault="00937BDC">
      <w:pPr>
        <w:jc w:val="center"/>
        <w:rPr>
          <w:rFonts w:ascii="Times New Roman" w:hAnsi="Times New Roman" w:cs="Times New Roman"/>
          <w:szCs w:val="21"/>
        </w:rPr>
      </w:pPr>
    </w:p>
    <w:sectPr w:rsidR="00937BDC" w:rsidRPr="00794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DCD" w:rsidRDefault="00FC3DCD" w:rsidP="00B94532">
      <w:r>
        <w:separator/>
      </w:r>
    </w:p>
  </w:endnote>
  <w:endnote w:type="continuationSeparator" w:id="0">
    <w:p w:rsidR="00FC3DCD" w:rsidRDefault="00FC3DCD" w:rsidP="00B94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DCD" w:rsidRDefault="00FC3DCD" w:rsidP="00B94532">
      <w:r>
        <w:separator/>
      </w:r>
    </w:p>
  </w:footnote>
  <w:footnote w:type="continuationSeparator" w:id="0">
    <w:p w:rsidR="00FC3DCD" w:rsidRDefault="00FC3DCD" w:rsidP="00B94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90E00"/>
    <w:multiLevelType w:val="hybridMultilevel"/>
    <w:tmpl w:val="9440FFCE"/>
    <w:lvl w:ilvl="0" w:tplc="C1E05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DC"/>
    <w:rsid w:val="003C300C"/>
    <w:rsid w:val="00794FD7"/>
    <w:rsid w:val="00937BDC"/>
    <w:rsid w:val="00B67548"/>
    <w:rsid w:val="00B94532"/>
    <w:rsid w:val="00D36B3D"/>
    <w:rsid w:val="00FC3DCD"/>
    <w:rsid w:val="06305443"/>
    <w:rsid w:val="2DA432B7"/>
    <w:rsid w:val="382A517E"/>
    <w:rsid w:val="68F0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94532"/>
    <w:rPr>
      <w:sz w:val="18"/>
      <w:szCs w:val="18"/>
    </w:rPr>
  </w:style>
  <w:style w:type="character" w:customStyle="1" w:styleId="Char">
    <w:name w:val="批注框文本 Char"/>
    <w:basedOn w:val="a0"/>
    <w:link w:val="a3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B94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B94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794FD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94532"/>
    <w:rPr>
      <w:sz w:val="18"/>
      <w:szCs w:val="18"/>
    </w:rPr>
  </w:style>
  <w:style w:type="character" w:customStyle="1" w:styleId="Char">
    <w:name w:val="批注框文本 Char"/>
    <w:basedOn w:val="a0"/>
    <w:link w:val="a3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B94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B94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945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794F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0</Words>
  <Characters>5757</Characters>
  <Application>Microsoft Office Word</Application>
  <DocSecurity>0</DocSecurity>
  <Lines>47</Lines>
  <Paragraphs>13</Paragraphs>
  <ScaleCrop>false</ScaleCrop>
  <Company>P R C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jim</dc:creator>
  <cp:lastModifiedBy>Windows User</cp:lastModifiedBy>
  <cp:revision>2</cp:revision>
  <dcterms:created xsi:type="dcterms:W3CDTF">2021-12-01T04:55:00Z</dcterms:created>
  <dcterms:modified xsi:type="dcterms:W3CDTF">2021-12-0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